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</w:t>
      </w:r>
      <w:bookmarkStart w:id="1" w:name="_GoBack"/>
      <w:bookmarkEnd w:id="1"/>
      <w:r>
        <w:t>Tables</w:t>
      </w:r>
    </w:p>
    <w:p w14:paraId="72552D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22" w:firstLineChars="200"/>
        <w:jc w:val="center"/>
        <w:textAlignment w:val="auto"/>
        <w:rPr>
          <w:rFonts w:hint="eastAsia" w:ascii="Times New Roman" w:hAnsi="Times New Roman" w:eastAsia="楷体"/>
          <w:sz w:val="21"/>
          <w:szCs w:val="21"/>
        </w:rPr>
      </w:pPr>
      <w:r>
        <w:rPr>
          <w:rFonts w:hint="eastAsia" w:ascii="Times New Roman" w:hAnsi="Times New Roman" w:eastAsia="楷体"/>
          <w:b/>
          <w:bCs/>
          <w:sz w:val="21"/>
          <w:szCs w:val="21"/>
        </w:rPr>
        <w:t>Supplementary Table 1.</w:t>
      </w:r>
      <w:r>
        <w:rPr>
          <w:rFonts w:hint="eastAsia" w:ascii="Times New Roman" w:hAnsi="Times New Roman" w:eastAsia="楷体"/>
          <w:sz w:val="21"/>
          <w:szCs w:val="21"/>
        </w:rPr>
        <w:t xml:space="preserve"> List of quantitative RT-PCR primers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00"/>
        <w:gridCol w:w="3761"/>
      </w:tblGrid>
      <w:tr w14:paraId="4E72E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12" w:space="0"/>
              <w:bottom w:val="single" w:color="auto" w:sz="6" w:space="0"/>
            </w:tcBorders>
          </w:tcPr>
          <w:p w14:paraId="4D4815A0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300" w:type="dxa"/>
            <w:tcBorders>
              <w:top w:val="single" w:color="auto" w:sz="12" w:space="0"/>
              <w:bottom w:val="single" w:color="auto" w:sz="6" w:space="0"/>
            </w:tcBorders>
          </w:tcPr>
          <w:p w14:paraId="5ABF6017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Primer</w:t>
            </w:r>
          </w:p>
        </w:tc>
        <w:tc>
          <w:tcPr>
            <w:tcW w:w="3761" w:type="dxa"/>
            <w:tcBorders>
              <w:top w:val="single" w:color="auto" w:sz="12" w:space="0"/>
              <w:bottom w:val="single" w:color="auto" w:sz="6" w:space="0"/>
            </w:tcBorders>
          </w:tcPr>
          <w:p w14:paraId="6AC79989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Sequence (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′to 3′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)</w:t>
            </w:r>
          </w:p>
        </w:tc>
      </w:tr>
      <w:tr w14:paraId="56279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  <w:tcBorders>
              <w:top w:val="single" w:color="auto" w:sz="6" w:space="0"/>
            </w:tcBorders>
          </w:tcPr>
          <w:p w14:paraId="00F23FF1">
            <w:pPr>
              <w:pStyle w:val="54"/>
              <w:spacing w:before="200" w:after="0" w:line="360" w:lineRule="auto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G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APDH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tcBorders>
              <w:top w:val="single" w:color="auto" w:sz="6" w:space="0"/>
            </w:tcBorders>
          </w:tcPr>
          <w:p w14:paraId="346B95A6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  <w:tcBorders>
              <w:top w:val="single" w:color="auto" w:sz="6" w:space="0"/>
            </w:tcBorders>
            <w:vAlign w:val="center"/>
          </w:tcPr>
          <w:p w14:paraId="796CF543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AGAAGGTGGTGAAGCAGGCATC</w:t>
            </w:r>
          </w:p>
        </w:tc>
      </w:tr>
      <w:tr w14:paraId="2D2F6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4AD821F4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3C1F8318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  <w:vAlign w:val="center"/>
          </w:tcPr>
          <w:p w14:paraId="2753F6E0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GAAGGTGGAAGAGTGGGAGTTG</w:t>
            </w:r>
          </w:p>
        </w:tc>
      </w:tr>
      <w:tr w14:paraId="64D57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34A2B592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G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APDH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shd w:val="clear" w:color="auto" w:fill="auto"/>
            <w:vAlign w:val="top"/>
          </w:tcPr>
          <w:p w14:paraId="26AEE191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5EC3BD1E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GAGTCCACTGGCGTCTTCA</w:t>
            </w:r>
          </w:p>
        </w:tc>
      </w:tr>
      <w:tr w14:paraId="4B73B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4F97EE9B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54140E31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68FF33C1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TCATGATCCTTCCACGATACC</w:t>
            </w:r>
          </w:p>
        </w:tc>
      </w:tr>
      <w:tr w14:paraId="477EE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5081B0F2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Z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</w:tcPr>
          <w:p w14:paraId="315D406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7D40884A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CCCGAAACTGATGCTGTGGATAG</w:t>
            </w:r>
          </w:p>
        </w:tc>
      </w:tr>
      <w:tr w14:paraId="51BE7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0CA5B55A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52630EE0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6FBADCD8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TGGCTGGCTGTACTGTGAG</w:t>
            </w:r>
          </w:p>
        </w:tc>
      </w:tr>
      <w:tr w14:paraId="48A99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  <w:shd w:val="clear" w:color="auto" w:fill="auto"/>
            <w:vAlign w:val="top"/>
          </w:tcPr>
          <w:p w14:paraId="177D7CC2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Z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  <w:p w14:paraId="72B9725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353DA1F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6E8C16F2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GTGGGTAACGCCATCCTCTG</w:t>
            </w:r>
          </w:p>
        </w:tc>
      </w:tr>
      <w:tr w14:paraId="562AE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1065F155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79497178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07D73F7C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AGGGTTTTCCTTGGCTGACA</w:t>
            </w:r>
          </w:p>
        </w:tc>
      </w:tr>
      <w:tr w14:paraId="74D4F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35417625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Occludin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</w:tcPr>
          <w:p w14:paraId="25E17094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6BA5B86A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ACACCTCGTCGCTAGTGC</w:t>
            </w:r>
          </w:p>
        </w:tc>
      </w:tr>
      <w:tr w14:paraId="0F10F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73799FA9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03456849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52398D62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TCCCAAGATAAGCGAACCTGC</w:t>
            </w:r>
          </w:p>
        </w:tc>
      </w:tr>
      <w:tr w14:paraId="730E8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  <w:vAlign w:val="top"/>
          </w:tcPr>
          <w:p w14:paraId="50465DD6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Occludin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vAlign w:val="top"/>
          </w:tcPr>
          <w:p w14:paraId="4FA37D7E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481D4205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TTGCGGCGAGCGGATTG</w:t>
            </w:r>
          </w:p>
        </w:tc>
      </w:tr>
      <w:tr w14:paraId="44CF6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  <w:vAlign w:val="top"/>
          </w:tcPr>
          <w:p w14:paraId="036D3E16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300" w:type="dxa"/>
            <w:vAlign w:val="top"/>
          </w:tcPr>
          <w:p w14:paraId="0AA1A8D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103D5102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CTGGATGACATGGCTGAT</w:t>
            </w:r>
          </w:p>
        </w:tc>
      </w:tr>
      <w:tr w14:paraId="214FB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3AEC5BA0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  <w:p w14:paraId="35088984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laudin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</w:tcPr>
          <w:p w14:paraId="64597D50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2F5F3A83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TGTCCTACTTTCCTGCTCCTGTC</w:t>
            </w:r>
          </w:p>
        </w:tc>
      </w:tr>
      <w:tr w14:paraId="03712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117DE9F9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123B9694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112C8F08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GAAGGTGTTGGCTTGGGATAAGG</w:t>
            </w:r>
          </w:p>
        </w:tc>
      </w:tr>
      <w:tr w14:paraId="536CF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  <w:shd w:val="clear" w:color="auto" w:fill="auto"/>
            <w:vAlign w:val="top"/>
          </w:tcPr>
          <w:p w14:paraId="1F730CF4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  <w:p w14:paraId="641FBF92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laudin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  <w:p w14:paraId="32B09DF8"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1D2E55B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4744E93D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TCCTCCAGTTAGGAGCCTTGA</w:t>
            </w:r>
          </w:p>
        </w:tc>
      </w:tr>
      <w:tr w14:paraId="3E18D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0BCFC60A"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0871706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50644FE3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TCTCGGCGACCCACTGTC</w:t>
            </w:r>
          </w:p>
        </w:tc>
      </w:tr>
      <w:tr w14:paraId="2360D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1350144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  <w:p w14:paraId="52EA38B4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rf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</w:tcPr>
          <w:p w14:paraId="3B945977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3B721A47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TACAGTCCCAGCAGATGATG</w:t>
            </w:r>
          </w:p>
        </w:tc>
      </w:tr>
      <w:tr w14:paraId="66D59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3DA35FE0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606AF0F1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100C4CC9">
            <w:pPr>
              <w:pStyle w:val="54"/>
              <w:spacing w:before="200" w:after="0" w:line="360" w:lineRule="exact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CAAAACTTGTACCGCCTCG</w:t>
            </w:r>
          </w:p>
        </w:tc>
      </w:tr>
      <w:tr w14:paraId="21F97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14B12616">
            <w:pPr>
              <w:pStyle w:val="54"/>
              <w:spacing w:before="200" w:after="0" w:line="360" w:lineRule="exact"/>
              <w:ind w:firstLine="210" w:firstLineChars="100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rf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bookmarkStart w:id="0" w:name="OLE_LINK1"/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bookmarkEnd w:id="0"/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shd w:val="clear" w:color="auto" w:fill="auto"/>
            <w:vAlign w:val="top"/>
          </w:tcPr>
          <w:p w14:paraId="7981B12E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4E3DF220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AGCAAGTTTGGGAGGAGCTATTA</w:t>
            </w:r>
          </w:p>
        </w:tc>
      </w:tr>
      <w:tr w14:paraId="2037B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774E127D">
            <w:pPr>
              <w:pStyle w:val="54"/>
              <w:spacing w:before="200" w:after="0" w:line="360" w:lineRule="exact"/>
              <w:ind w:firstLine="210" w:firstLineChars="100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49605ABC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767DA72D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AGAGGATGCTGCTGAAGGAATC</w:t>
            </w:r>
          </w:p>
        </w:tc>
      </w:tr>
      <w:tr w14:paraId="67137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1A8DCA7B">
            <w:pPr>
              <w:pStyle w:val="54"/>
              <w:spacing w:before="200" w:after="0" w:line="360" w:lineRule="exact"/>
              <w:ind w:firstLine="210" w:firstLineChars="100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</w:tcPr>
          <w:p w14:paraId="7C2FE27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0AE972AE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ACCTTCCCGAACATCGACAG</w:t>
            </w:r>
          </w:p>
        </w:tc>
      </w:tr>
      <w:tr w14:paraId="1B235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2D7274B3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</w:tcPr>
          <w:p w14:paraId="2EE4D76B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26FB8F94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AGCTCCTCAAACAGCTCAATG</w:t>
            </w:r>
          </w:p>
        </w:tc>
      </w:tr>
      <w:tr w14:paraId="61BC2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05C6630D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vAlign w:val="top"/>
          </w:tcPr>
          <w:p w14:paraId="652A30E2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11120E69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AGTTCAAGCAGCTCTACCGC</w:t>
            </w:r>
          </w:p>
        </w:tc>
      </w:tr>
      <w:tr w14:paraId="61F68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746954B1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  <w:tc>
          <w:tcPr>
            <w:tcW w:w="2300" w:type="dxa"/>
            <w:vAlign w:val="top"/>
          </w:tcPr>
          <w:p w14:paraId="0309E1A2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176C183B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CAACTCCTCAAAGAGCTGGAT</w:t>
            </w:r>
          </w:p>
        </w:tc>
      </w:tr>
      <w:tr w14:paraId="4C895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1E473378">
            <w:pPr>
              <w:pStyle w:val="54"/>
              <w:spacing w:before="200" w:after="0" w:line="360" w:lineRule="exact"/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NQ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vAlign w:val="top"/>
          </w:tcPr>
          <w:p w14:paraId="37066FBD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67DF9D72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ATTCGTCTCTGTCCGTCTGT</w:t>
            </w:r>
          </w:p>
        </w:tc>
      </w:tr>
      <w:tr w14:paraId="5648E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1C462082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vAlign w:val="top"/>
          </w:tcPr>
          <w:p w14:paraId="7744C121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4D0992B9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AAGTAACACAATGGGCTTGG</w:t>
            </w:r>
          </w:p>
        </w:tc>
      </w:tr>
      <w:tr w14:paraId="4B8B2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3F654EEB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NQO-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shd w:val="clear" w:color="auto" w:fill="auto"/>
            <w:vAlign w:val="top"/>
          </w:tcPr>
          <w:p w14:paraId="5167339D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18D869EB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CCTGCAGTGGTTTGGAGT</w:t>
            </w:r>
          </w:p>
        </w:tc>
      </w:tr>
      <w:tr w14:paraId="6505A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61FE7B11">
            <w:pPr>
              <w:pStyle w:val="54"/>
              <w:spacing w:before="200" w:after="0" w:line="360" w:lineRule="exact"/>
              <w:jc w:val="center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06FADB95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4B551587">
            <w:pPr>
              <w:pStyle w:val="54"/>
              <w:spacing w:before="200" w:after="0" w:line="360" w:lineRule="exact"/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CACTGCCTTCTTACTCCGGAAGG</w:t>
            </w:r>
          </w:p>
        </w:tc>
      </w:tr>
      <w:tr w14:paraId="443C3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09926F10">
            <w:pPr>
              <w:pStyle w:val="54"/>
              <w:spacing w:before="200" w:after="0" w:line="360" w:lineRule="exact"/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p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MAPK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Mouse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shd w:val="clear" w:color="auto" w:fill="auto"/>
            <w:vAlign w:val="top"/>
          </w:tcPr>
          <w:p w14:paraId="4594AE18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527E0ABD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TCATGGCTGAGCTGTTGACC</w:t>
            </w:r>
          </w:p>
        </w:tc>
      </w:tr>
      <w:tr w14:paraId="18EDD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02423434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3BB3EA29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6D47B9B2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TGTAGTTTCTTGCCTCATGGC</w:t>
            </w:r>
          </w:p>
        </w:tc>
      </w:tr>
      <w:tr w14:paraId="44997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</w:tcPr>
          <w:p w14:paraId="01B50DF4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p3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MAPK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Homo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00" w:type="dxa"/>
            <w:shd w:val="clear" w:color="auto" w:fill="auto"/>
            <w:vAlign w:val="top"/>
          </w:tcPr>
          <w:p w14:paraId="75D9E8A6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61" w:type="dxa"/>
          </w:tcPr>
          <w:p w14:paraId="4487E719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GTGTTGCAGATCCAGACCATGAT</w:t>
            </w:r>
          </w:p>
        </w:tc>
      </w:tr>
      <w:tr w14:paraId="58DC3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continue"/>
          </w:tcPr>
          <w:p w14:paraId="13539648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shd w:val="clear" w:color="auto" w:fill="auto"/>
            <w:vAlign w:val="top"/>
          </w:tcPr>
          <w:p w14:paraId="16FA905F">
            <w:pPr>
              <w:pStyle w:val="54"/>
              <w:spacing w:before="200" w:after="0" w:line="360" w:lineRule="exact"/>
              <w:jc w:val="center"/>
              <w:rPr>
                <w:rFonts w:ascii="Times New Roman" w:hAnsi="Times New Roman" w:eastAsia="宋体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3761" w:type="dxa"/>
          </w:tcPr>
          <w:p w14:paraId="381FB793">
            <w:pPr>
              <w:pStyle w:val="54"/>
              <w:spacing w:before="200" w:after="0" w:line="360" w:lineRule="exact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TGCAGCCTACAGACCAAATATCA</w:t>
            </w:r>
          </w:p>
        </w:tc>
      </w:tr>
    </w:tbl>
    <w:p w14:paraId="7EB0A3B8"/>
    <w:p w14:paraId="01E51196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3ZDQwMmNiOWFlYzZjYTcwOWJiZGQ0YTA5ODBmZG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1837C3"/>
    <w:rsid w:val="55943798"/>
    <w:rsid w:val="6BE92AC6"/>
    <w:rsid w:val="7A36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无列表1"/>
    <w:autoRedefine/>
    <w:semiHidden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22</Words>
  <Characters>1625</Characters>
  <Lines>6</Lines>
  <Paragraphs>1</Paragraphs>
  <TotalTime>1</TotalTime>
  <ScaleCrop>false</ScaleCrop>
  <LinksUpToDate>false</LinksUpToDate>
  <CharactersWithSpaces>171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鱼仔</cp:lastModifiedBy>
  <cp:lastPrinted>2013-10-03T12:51:00Z</cp:lastPrinted>
  <dcterms:modified xsi:type="dcterms:W3CDTF">2025-11-24T16:09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20EACF6E50D34F9A9B4B993F65FFAAD3_13</vt:lpwstr>
  </property>
</Properties>
</file>